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A5CB0" w14:textId="48789FB0" w:rsidR="00B94628" w:rsidRPr="00B94628" w:rsidRDefault="00B94628" w:rsidP="00B94628">
      <w:pPr>
        <w:spacing w:line="480" w:lineRule="auto"/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TABLE</w:t>
      </w:r>
      <w:r w:rsidR="00CF75A7">
        <w:rPr>
          <w:rFonts w:ascii="Times" w:hAnsi="Times"/>
          <w:b/>
          <w:bCs/>
        </w:rPr>
        <w:t xml:space="preserve"> A</w:t>
      </w:r>
    </w:p>
    <w:tbl>
      <w:tblPr>
        <w:tblW w:w="118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9"/>
        <w:gridCol w:w="1802"/>
        <w:gridCol w:w="1263"/>
        <w:gridCol w:w="1714"/>
        <w:gridCol w:w="1206"/>
        <w:gridCol w:w="1460"/>
        <w:gridCol w:w="1020"/>
        <w:gridCol w:w="1600"/>
        <w:gridCol w:w="1040"/>
      </w:tblGrid>
      <w:tr w:rsidR="00B94628" w:rsidRPr="00B94628" w14:paraId="34928C0E" w14:textId="77777777" w:rsidTr="00B94628">
        <w:trPr>
          <w:trHeight w:val="195"/>
          <w:jc w:val="center"/>
        </w:trPr>
        <w:tc>
          <w:tcPr>
            <w:tcW w:w="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2A03C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9DE8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3-Nitrotyrsoine</w:t>
            </w:r>
            <w:r w:rsidRPr="00B94628">
              <w:rPr>
                <w:rFonts w:ascii="Times" w:eastAsia="ＭＳ Ｐゴシック" w:hAnsi="Times" w:hint="eastAsia"/>
                <w:color w:val="000000"/>
                <w:kern w:val="0"/>
                <w:sz w:val="18"/>
                <w:szCs w:val="16"/>
              </w:rPr>
              <w:t xml:space="preserve">　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45kDa (%)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053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 Value*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C17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3-Nitrotyrsoine 79kDa (%)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75D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 Value*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522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4-HNE </w:t>
            </w:r>
          </w:p>
          <w:p w14:paraId="436CD58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43kDa (%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2FD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 Value*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AFC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4-HNE</w:t>
            </w:r>
          </w:p>
          <w:p w14:paraId="1B0D99F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 80kDa 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B04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 Value*</w:t>
            </w:r>
          </w:p>
        </w:tc>
      </w:tr>
      <w:tr w:rsidR="00B94628" w:rsidRPr="00B94628" w14:paraId="203DFD41" w14:textId="77777777" w:rsidTr="00B94628">
        <w:trPr>
          <w:trHeight w:val="349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D17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A8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00 ± 60.54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8BF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DF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34.5 ± 18.9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F5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5EA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00 ± 57.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8A2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626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37.93 ± 3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B9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-</w:t>
            </w:r>
          </w:p>
        </w:tc>
      </w:tr>
      <w:tr w:rsidR="00B94628" w:rsidRPr="00B94628" w14:paraId="51E5D972" w14:textId="77777777" w:rsidTr="00B94628">
        <w:trPr>
          <w:trHeight w:val="36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6196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91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68.94 ± 78.93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A100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14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4A5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57.79 ± 47.5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D61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2F1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90.84 ± 99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3E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69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37.78 ± 22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8A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</w:tr>
      <w:tr w:rsidR="00B94628" w:rsidRPr="00B94628" w14:paraId="328A04F9" w14:textId="77777777" w:rsidTr="00B94628">
        <w:trPr>
          <w:trHeight w:val="36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7E2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2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16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85.56 ± 87.15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04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EDF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73.11 ± 40.7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971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6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AA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06.23 ± 80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AB0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F9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53.73 ± 25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3856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</w:tr>
      <w:tr w:rsidR="00B94628" w:rsidRPr="00B94628" w14:paraId="55D53921" w14:textId="77777777" w:rsidTr="00B94628">
        <w:trPr>
          <w:trHeight w:val="36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941A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4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CD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78.77 ± 89.79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191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D754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11.58 ± 123.7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683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D06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04.57 ± 92.1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79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D4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90.86 ± 63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20E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</w:tr>
      <w:tr w:rsidR="00B94628" w:rsidRPr="00B94628" w14:paraId="53235A5A" w14:textId="77777777" w:rsidTr="00B94628">
        <w:trPr>
          <w:trHeight w:val="36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BB0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6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3E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48.71 ± 85.56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18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6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D1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114.86 ± 82.4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0E0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8C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71.10 ± 106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DAE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6E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93.63 ± 24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D580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</w:tr>
      <w:tr w:rsidR="00B94628" w:rsidRPr="00B94628" w14:paraId="6CF9B85D" w14:textId="77777777" w:rsidTr="00B94628">
        <w:trPr>
          <w:trHeight w:val="360"/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1A25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8h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C30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403.66 ± 126.91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99B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032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DE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27.48 ± 148.3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1955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2B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308.83 ± 142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BF5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03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F49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61.72 ± 52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82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</w:tr>
      <w:tr w:rsidR="00B94628" w:rsidRPr="00B94628" w14:paraId="3E933EBF" w14:textId="77777777" w:rsidTr="00B94628">
        <w:trPr>
          <w:trHeight w:val="380"/>
          <w:jc w:val="center"/>
        </w:trPr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B375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96h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6A1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376.08 ± 159.03 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E55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048*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5DD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00.47 ± 186.14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2C5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213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 xml:space="preserve">294.69 ± 127.5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B88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049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5362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181.14 ± 135.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BAD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0.730</w:t>
            </w:r>
          </w:p>
        </w:tc>
      </w:tr>
    </w:tbl>
    <w:p w14:paraId="31DB0166" w14:textId="77777777" w:rsidR="00B94628" w:rsidRPr="00B94628" w:rsidRDefault="00B94628" w:rsidP="00B94628">
      <w:pPr>
        <w:spacing w:line="480" w:lineRule="auto"/>
        <w:rPr>
          <w:rFonts w:ascii="Times" w:hAnsi="Times"/>
        </w:rPr>
      </w:pPr>
      <w:r w:rsidRPr="00B94628">
        <w:rPr>
          <w:rFonts w:ascii="Times" w:hAnsi="Times"/>
        </w:rPr>
        <w:t xml:space="preserve">* The p values were calculated using the </w:t>
      </w:r>
      <w:r w:rsidRPr="00B94628">
        <w:rPr>
          <w:rFonts w:ascii="Times" w:hAnsi="Times" w:cs="Arial"/>
          <w:kern w:val="0"/>
        </w:rPr>
        <w:t>repeated-measures ANOVA</w:t>
      </w:r>
      <w:r w:rsidRPr="00B94628">
        <w:rPr>
          <w:rFonts w:ascii="Times" w:eastAsia="Times New Roman" w:hAnsi="Times"/>
        </w:rPr>
        <w:t xml:space="preserve"> with a Greenhouse-</w:t>
      </w:r>
      <w:proofErr w:type="spellStart"/>
      <w:r w:rsidRPr="00B94628">
        <w:rPr>
          <w:rFonts w:ascii="Times" w:eastAsia="Times New Roman" w:hAnsi="Times"/>
        </w:rPr>
        <w:t>Geisser</w:t>
      </w:r>
      <w:proofErr w:type="spellEnd"/>
      <w:r w:rsidRPr="00B94628">
        <w:rPr>
          <w:rFonts w:ascii="Times" w:eastAsia="Times New Roman" w:hAnsi="Times"/>
        </w:rPr>
        <w:t xml:space="preserve"> correction</w:t>
      </w:r>
      <w:r w:rsidRPr="00B94628">
        <w:rPr>
          <w:rFonts w:ascii="Times" w:hAnsi="Times" w:cs="Arial"/>
          <w:kern w:val="0"/>
        </w:rPr>
        <w:t xml:space="preserve"> followed by </w:t>
      </w:r>
      <w:r w:rsidRPr="00B94628">
        <w:rPr>
          <w:rFonts w:ascii="Times" w:eastAsia="Times New Roman" w:hAnsi="Times"/>
        </w:rPr>
        <w:t xml:space="preserve">post hoc tests using the </w:t>
      </w:r>
      <w:proofErr w:type="spellStart"/>
      <w:r w:rsidRPr="00B94628">
        <w:rPr>
          <w:rFonts w:ascii="Times" w:eastAsia="Times New Roman" w:hAnsi="Times"/>
        </w:rPr>
        <w:t>Bonferroni</w:t>
      </w:r>
      <w:proofErr w:type="spellEnd"/>
      <w:r w:rsidRPr="00B94628">
        <w:rPr>
          <w:rFonts w:ascii="Times" w:eastAsia="Times New Roman" w:hAnsi="Times"/>
        </w:rPr>
        <w:t xml:space="preserve"> correction. </w:t>
      </w:r>
      <w:r w:rsidRPr="00B94628">
        <w:rPr>
          <w:rFonts w:ascii="Times" w:hAnsi="Times"/>
        </w:rPr>
        <w:t>*</w:t>
      </w:r>
      <w:proofErr w:type="gramStart"/>
      <w:r w:rsidRPr="00B94628">
        <w:rPr>
          <w:rFonts w:ascii="Times" w:hAnsi="Times"/>
        </w:rPr>
        <w:t>p</w:t>
      </w:r>
      <w:proofErr w:type="gramEnd"/>
      <w:r w:rsidRPr="00B94628">
        <w:rPr>
          <w:rFonts w:ascii="Times" w:hAnsi="Times"/>
        </w:rPr>
        <w:t>&lt;0.05 vs. control</w:t>
      </w:r>
    </w:p>
    <w:p w14:paraId="39D181FE" w14:textId="62D64D2F" w:rsidR="00B94628" w:rsidRPr="00B94628" w:rsidRDefault="00B94628" w:rsidP="00B94628">
      <w:pPr>
        <w:spacing w:line="480" w:lineRule="auto"/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TABLE</w:t>
      </w:r>
      <w:r w:rsidR="00CF75A7">
        <w:rPr>
          <w:rFonts w:ascii="Times" w:hAnsi="Times"/>
          <w:b/>
          <w:bCs/>
        </w:rPr>
        <w:t xml:space="preserve"> B</w:t>
      </w:r>
    </w:p>
    <w:tbl>
      <w:tblPr>
        <w:tblW w:w="10014" w:type="dxa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2"/>
        <w:gridCol w:w="1134"/>
        <w:gridCol w:w="1559"/>
        <w:gridCol w:w="850"/>
        <w:gridCol w:w="1276"/>
        <w:gridCol w:w="1134"/>
        <w:gridCol w:w="1276"/>
        <w:gridCol w:w="1083"/>
      </w:tblGrid>
      <w:tr w:rsidR="00B94628" w:rsidRPr="00B94628" w14:paraId="20FB1CCE" w14:textId="77777777" w:rsidTr="00B94628">
        <w:trPr>
          <w:trHeight w:val="380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23E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D9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Control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8C1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Methylcellulose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9F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Value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D964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Allopurinol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99E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Value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00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Febuxostat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8DC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Value*</w:t>
            </w:r>
          </w:p>
        </w:tc>
      </w:tr>
      <w:tr w:rsidR="00B94628" w:rsidRPr="00B94628" w14:paraId="1790DB83" w14:textId="77777777" w:rsidTr="00B94628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DAEF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-Nitrotyrosine 45kD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E355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100 ± 46.46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BE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426.1 ± 182.8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09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(0.037*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3CF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68.13 ± 165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B55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919 (0.7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90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390.72 ± 224.01 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829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 (0.077)</w:t>
            </w:r>
          </w:p>
        </w:tc>
      </w:tr>
      <w:tr w:rsidR="00B94628" w:rsidRPr="00B94628" w14:paraId="033C67BF" w14:textId="77777777" w:rsidTr="00B94628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F59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-Nitrotyrosine 79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19F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76.22 ± 63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1C1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84.73 ± 26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3B2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0.2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754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95.46 ± 4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DA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329 (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440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66.22 ± 108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385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 (0.324)</w:t>
            </w:r>
          </w:p>
        </w:tc>
      </w:tr>
      <w:tr w:rsidR="00B94628" w:rsidRPr="00B94628" w14:paraId="10AC5410" w14:textId="77777777" w:rsidTr="00B94628">
        <w:trPr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C73B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4-HNE 43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E8C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00 ± 3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3B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79.49 ± 169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A8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0.022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0A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80.08 ± 9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02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284 (0.2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C6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14.81 ± 182.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F3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 (0.122)</w:t>
            </w:r>
          </w:p>
        </w:tc>
      </w:tr>
      <w:tr w:rsidR="00B94628" w:rsidRPr="00B94628" w14:paraId="675F075B" w14:textId="77777777" w:rsidTr="00B94628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9D97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4-HNE 80k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710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4.2 ± 29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558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11.9 ± 176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5ED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0.1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DB9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91.1 ± 52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F636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582 (1.0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64F6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25.47 ± 114.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080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 (0.073)</w:t>
            </w:r>
          </w:p>
        </w:tc>
      </w:tr>
    </w:tbl>
    <w:p w14:paraId="43AA1B14" w14:textId="77777777" w:rsidR="00B94628" w:rsidRPr="00B94628" w:rsidRDefault="00B94628" w:rsidP="00B94628">
      <w:pPr>
        <w:spacing w:line="480" w:lineRule="auto"/>
        <w:rPr>
          <w:rFonts w:ascii="Times" w:hAnsi="Times"/>
        </w:rPr>
      </w:pPr>
      <w:r w:rsidRPr="00B94628">
        <w:rPr>
          <w:rFonts w:ascii="Times" w:hAnsi="Times"/>
        </w:rPr>
        <w:t>* The p values were calculated using the</w:t>
      </w:r>
      <w:r w:rsidRPr="00B94628">
        <w:rPr>
          <w:rFonts w:ascii="Times" w:hAnsi="Times" w:cs="Arial"/>
          <w:kern w:val="0"/>
        </w:rPr>
        <w:t xml:space="preserve"> one-way ANOVA. </w:t>
      </w:r>
      <w:r w:rsidRPr="00B94628">
        <w:rPr>
          <w:rFonts w:ascii="Times" w:hAnsi="Times"/>
        </w:rPr>
        <w:t>*</w:t>
      </w:r>
      <w:proofErr w:type="gramStart"/>
      <w:r w:rsidRPr="00B94628">
        <w:rPr>
          <w:rFonts w:ascii="Times" w:hAnsi="Times"/>
        </w:rPr>
        <w:t>p</w:t>
      </w:r>
      <w:proofErr w:type="gramEnd"/>
      <w:r w:rsidRPr="00B94628">
        <w:rPr>
          <w:rFonts w:ascii="Times" w:hAnsi="Times"/>
        </w:rPr>
        <w:t xml:space="preserve">&lt;0.05 vs. </w:t>
      </w:r>
      <w:r w:rsidRPr="00B94628">
        <w:rPr>
          <w:rFonts w:ascii="Times" w:eastAsia="ＭＳ Ｐゴシック" w:hAnsi="Times"/>
          <w:color w:val="000000"/>
          <w:kern w:val="0"/>
        </w:rPr>
        <w:t>Methylcellulose</w:t>
      </w:r>
      <w:r w:rsidRPr="00B94628">
        <w:rPr>
          <w:rFonts w:ascii="Times" w:hAnsi="Times" w:cs="Arial"/>
          <w:kern w:val="0"/>
        </w:rPr>
        <w:t xml:space="preserve"> (</w:t>
      </w:r>
      <w:r w:rsidRPr="00B94628">
        <w:rPr>
          <w:rFonts w:ascii="Times" w:hAnsi="Times"/>
        </w:rPr>
        <w:t>*p&lt;0.05 vs. control)</w:t>
      </w:r>
    </w:p>
    <w:p w14:paraId="6FDDB31E" w14:textId="7903A679" w:rsidR="00B94628" w:rsidRPr="00B94628" w:rsidRDefault="00B94628" w:rsidP="00B94628">
      <w:pPr>
        <w:spacing w:line="480" w:lineRule="auto"/>
        <w:jc w:val="center"/>
        <w:rPr>
          <w:rFonts w:ascii="Times" w:hAnsi="Times"/>
          <w:b/>
          <w:bCs/>
        </w:rPr>
      </w:pPr>
      <w:r w:rsidRPr="00B94628">
        <w:rPr>
          <w:rFonts w:ascii="Times" w:hAnsi="Times"/>
          <w:b/>
          <w:bCs/>
        </w:rPr>
        <w:t xml:space="preserve">TABLE </w:t>
      </w:r>
      <w:bookmarkStart w:id="0" w:name="_GoBack"/>
      <w:bookmarkEnd w:id="0"/>
      <w:r w:rsidR="00CE7AD3">
        <w:rPr>
          <w:rFonts w:ascii="Times" w:hAnsi="Times"/>
          <w:b/>
          <w:bCs/>
        </w:rPr>
        <w:t>C</w:t>
      </w:r>
    </w:p>
    <w:tbl>
      <w:tblPr>
        <w:tblW w:w="998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1051"/>
        <w:gridCol w:w="1559"/>
        <w:gridCol w:w="934"/>
        <w:gridCol w:w="1418"/>
        <w:gridCol w:w="1559"/>
        <w:gridCol w:w="1417"/>
        <w:gridCol w:w="1340"/>
      </w:tblGrid>
      <w:tr w:rsidR="00B94628" w:rsidRPr="00B94628" w14:paraId="22712913" w14:textId="77777777" w:rsidTr="00B94628">
        <w:trPr>
          <w:trHeight w:val="380"/>
          <w:jc w:val="center"/>
        </w:trPr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7279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714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Control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89C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Methylcellulose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ED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Value*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257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Allopurinol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911B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Value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9AF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Febuxostat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8"/>
                <w:szCs w:val="16"/>
              </w:rPr>
              <w:t>(%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D9F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gram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p</w:t>
            </w:r>
            <w:proofErr w:type="gramEnd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Value*</w:t>
            </w:r>
          </w:p>
        </w:tc>
      </w:tr>
      <w:tr w:rsidR="00B94628" w:rsidRPr="00B94628" w14:paraId="7C233C76" w14:textId="77777777" w:rsidTr="00B94628">
        <w:trPr>
          <w:trHeight w:val="360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8F59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IL1β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42D" w14:textId="004CF625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00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4.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34C" w14:textId="3DB3B92F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97.31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10.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BAD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&lt;0.001*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95D" w14:textId="0CCDC4E0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54.82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86.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C47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045* (0.020*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78B4" w14:textId="0C06987E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89.82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90.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71F9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(&lt;0.001*)</w:t>
            </w:r>
          </w:p>
        </w:tc>
      </w:tr>
      <w:tr w:rsidR="00B94628" w:rsidRPr="00B94628" w14:paraId="69CBFEAA" w14:textId="77777777" w:rsidTr="00B94628">
        <w:trPr>
          <w:trHeight w:val="36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875B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lastRenderedPageBreak/>
              <w:t>TNFα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9E14" w14:textId="5D0D222E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00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6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E05" w14:textId="65C31365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516.23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411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DF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&lt;0.001*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B900" w14:textId="384B7762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899.38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2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0E5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019* (0.001*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09C" w14:textId="292E4872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720.83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18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E54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626(&lt;0.001*)</w:t>
            </w:r>
          </w:p>
        </w:tc>
      </w:tr>
      <w:tr w:rsidR="00B94628" w:rsidRPr="00B94628" w14:paraId="0E34ED62" w14:textId="77777777" w:rsidTr="00B94628">
        <w:trPr>
          <w:trHeight w:val="36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D3A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ICA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725F" w14:textId="00169D73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00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A5B" w14:textId="64325993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97.35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16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8B6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&lt;0.001*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E6E" w14:textId="3CDDBCBE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08.82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CF3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042* (0.6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B462" w14:textId="1B73D261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49.69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37.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20C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180 (0.168)</w:t>
            </w:r>
          </w:p>
        </w:tc>
      </w:tr>
      <w:tr w:rsidR="00B94628" w:rsidRPr="00B94628" w14:paraId="4C769DF0" w14:textId="77777777" w:rsidTr="00B94628">
        <w:trPr>
          <w:trHeight w:val="36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885E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MMP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7BB" w14:textId="4C0C7371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00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3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2A5" w14:textId="0B2931C1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65.11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1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93E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&lt;0.001*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9F8A" w14:textId="5B3BED3C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31.04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3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6040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0.028* (0.0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F79" w14:textId="3E985903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63.99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9832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 (&lt;0.001*)</w:t>
            </w:r>
          </w:p>
        </w:tc>
      </w:tr>
      <w:tr w:rsidR="00B94628" w:rsidRPr="00B94628" w14:paraId="247BD0BA" w14:textId="77777777" w:rsidTr="00B94628">
        <w:trPr>
          <w:trHeight w:val="380"/>
          <w:jc w:val="center"/>
        </w:trPr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EFFA" w14:textId="77777777" w:rsidR="00B94628" w:rsidRPr="00B94628" w:rsidRDefault="00B94628" w:rsidP="00B94628">
            <w:pPr>
              <w:widowControl/>
              <w:jc w:val="left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proofErr w:type="spellStart"/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Xdh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4A52" w14:textId="16ED5204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00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4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1969" w14:textId="4F069949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39.98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63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A118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(&lt;0.001*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E84A" w14:textId="64E1996B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68.27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3F2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(&lt;0.0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17C1" w14:textId="6F24332E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224.34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±</w:t>
            </w:r>
            <w:r w:rsidR="00BD4BB2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 xml:space="preserve"> </w:t>
            </w: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67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3DBA" w14:textId="77777777" w:rsidR="00B94628" w:rsidRPr="00B94628" w:rsidRDefault="00B94628" w:rsidP="00B94628">
            <w:pPr>
              <w:widowControl/>
              <w:jc w:val="center"/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</w:pPr>
            <w:r w:rsidRPr="00B94628">
              <w:rPr>
                <w:rFonts w:ascii="Times" w:eastAsia="ＭＳ Ｐゴシック" w:hAnsi="Times"/>
                <w:color w:val="000000"/>
                <w:kern w:val="0"/>
                <w:sz w:val="16"/>
                <w:szCs w:val="16"/>
              </w:rPr>
              <w:t>1.000(&lt;0.001*)</w:t>
            </w:r>
          </w:p>
        </w:tc>
      </w:tr>
    </w:tbl>
    <w:p w14:paraId="3D034656" w14:textId="77777777" w:rsidR="00B94628" w:rsidRPr="004212A3" w:rsidRDefault="00B94628" w:rsidP="00B94628">
      <w:pPr>
        <w:spacing w:line="480" w:lineRule="auto"/>
        <w:rPr>
          <w:rFonts w:ascii="Times" w:hAnsi="Times"/>
        </w:rPr>
      </w:pPr>
      <w:r w:rsidRPr="00B94628">
        <w:rPr>
          <w:rFonts w:ascii="Times" w:hAnsi="Times"/>
        </w:rPr>
        <w:t>* The p values were calculated using the</w:t>
      </w:r>
      <w:r w:rsidRPr="00B94628">
        <w:rPr>
          <w:rFonts w:ascii="Times" w:hAnsi="Times" w:cs="Arial"/>
          <w:kern w:val="0"/>
        </w:rPr>
        <w:t xml:space="preserve"> one-way ANOVA. </w:t>
      </w:r>
      <w:r w:rsidRPr="00B94628">
        <w:rPr>
          <w:rFonts w:ascii="Times" w:hAnsi="Times"/>
        </w:rPr>
        <w:t>*</w:t>
      </w:r>
      <w:proofErr w:type="gramStart"/>
      <w:r w:rsidRPr="00B94628">
        <w:rPr>
          <w:rFonts w:ascii="Times" w:hAnsi="Times"/>
        </w:rPr>
        <w:t>p</w:t>
      </w:r>
      <w:proofErr w:type="gramEnd"/>
      <w:r w:rsidRPr="00B94628">
        <w:rPr>
          <w:rFonts w:ascii="Times" w:hAnsi="Times"/>
        </w:rPr>
        <w:t xml:space="preserve">&lt;0.05 vs. </w:t>
      </w:r>
      <w:r w:rsidRPr="00B94628">
        <w:rPr>
          <w:rFonts w:ascii="Times" w:eastAsia="ＭＳ Ｐゴシック" w:hAnsi="Times"/>
          <w:color w:val="000000"/>
          <w:kern w:val="0"/>
        </w:rPr>
        <w:t>Methylcellulose</w:t>
      </w:r>
      <w:r w:rsidRPr="00B94628">
        <w:rPr>
          <w:rFonts w:ascii="Times" w:hAnsi="Times" w:cs="Arial"/>
          <w:kern w:val="0"/>
        </w:rPr>
        <w:t xml:space="preserve"> (</w:t>
      </w:r>
      <w:r w:rsidRPr="00B94628">
        <w:rPr>
          <w:rFonts w:ascii="Times" w:hAnsi="Times"/>
        </w:rPr>
        <w:t>*p&lt;0.05 vs. control)</w:t>
      </w:r>
    </w:p>
    <w:p w14:paraId="41AE381E" w14:textId="77777777" w:rsidR="00B94628" w:rsidRDefault="00B94628" w:rsidP="00B94628">
      <w:pPr>
        <w:widowControl/>
        <w:tabs>
          <w:tab w:val="left" w:pos="1701"/>
        </w:tabs>
        <w:autoSpaceDE w:val="0"/>
        <w:autoSpaceDN w:val="0"/>
        <w:adjustRightInd w:val="0"/>
        <w:spacing w:after="240" w:line="480" w:lineRule="auto"/>
        <w:rPr>
          <w:rFonts w:ascii="Times" w:hAnsi="Times" w:cs="Times"/>
          <w:kern w:val="0"/>
        </w:rPr>
      </w:pPr>
    </w:p>
    <w:p w14:paraId="53ABBFCC" w14:textId="77777777" w:rsidR="00410E01" w:rsidRDefault="00410E01"/>
    <w:sectPr w:rsidR="00410E01" w:rsidSect="00A3571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0C0"/>
    <w:rsid w:val="002144B4"/>
    <w:rsid w:val="003C48D5"/>
    <w:rsid w:val="003E1677"/>
    <w:rsid w:val="00410E01"/>
    <w:rsid w:val="006249C7"/>
    <w:rsid w:val="008D30C0"/>
    <w:rsid w:val="00A35718"/>
    <w:rsid w:val="00B94628"/>
    <w:rsid w:val="00BD4BB2"/>
    <w:rsid w:val="00CE7AD3"/>
    <w:rsid w:val="00CF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C69FE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62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62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8</Words>
  <Characters>1989</Characters>
  <Application>Microsoft Macintosh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Masahiro</dc:creator>
  <cp:keywords/>
  <dc:description/>
  <cp:lastModifiedBy>Yamaguchi Masahiro</cp:lastModifiedBy>
  <cp:revision>4</cp:revision>
  <dcterms:created xsi:type="dcterms:W3CDTF">2015-07-10T10:07:00Z</dcterms:created>
  <dcterms:modified xsi:type="dcterms:W3CDTF">2015-07-14T07:05:00Z</dcterms:modified>
</cp:coreProperties>
</file>